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8D010E" w14:textId="7A7F8236" w:rsidR="00C27045" w:rsidRPr="003F7F60" w:rsidRDefault="00C27045" w:rsidP="00C27045">
      <w:pPr>
        <w:spacing w:before="60" w:after="0"/>
        <w:rPr>
          <w:rFonts w:ascii="Times" w:hAnsi="Times" w:cs="Times"/>
          <w:b/>
          <w:bCs/>
          <w:iCs/>
          <w:color w:val="000000"/>
          <w:lang w:val="en-US"/>
        </w:rPr>
      </w:pPr>
      <w:r w:rsidRPr="003F7F60">
        <w:rPr>
          <w:b/>
          <w:bCs/>
          <w:lang w:val="en-US"/>
        </w:rPr>
        <w:t>S</w:t>
      </w:r>
      <w:r w:rsidR="005578B4">
        <w:rPr>
          <w:b/>
          <w:bCs/>
          <w:lang w:val="en-US"/>
        </w:rPr>
        <w:t>4</w:t>
      </w:r>
      <w:bookmarkStart w:id="0" w:name="_GoBack"/>
      <w:bookmarkEnd w:id="0"/>
      <w:r w:rsidR="008C12CD" w:rsidRPr="008C12CD">
        <w:rPr>
          <w:b/>
          <w:bCs/>
          <w:lang w:val="en-US"/>
        </w:rPr>
        <w:t xml:space="preserve"> </w:t>
      </w:r>
      <w:r w:rsidR="008C12CD" w:rsidRPr="003F7F60">
        <w:rPr>
          <w:b/>
          <w:bCs/>
          <w:lang w:val="en-US"/>
        </w:rPr>
        <w:t xml:space="preserve">Figure </w:t>
      </w:r>
      <w:r w:rsidRPr="003F7F60">
        <w:rPr>
          <w:b/>
          <w:bCs/>
          <w:lang w:val="en-US"/>
        </w:rPr>
        <w:t>- Day of PDPH onset according to the hydration group, no specific recommendation (FREE-FLUID) versus recommendation of hyperhydration (</w:t>
      </w:r>
      <w:r>
        <w:rPr>
          <w:b/>
          <w:bCs/>
          <w:lang w:val="en-US"/>
        </w:rPr>
        <w:t>CONTRO</w:t>
      </w:r>
      <w:r w:rsidR="00207237">
        <w:rPr>
          <w:b/>
          <w:bCs/>
          <w:lang w:val="en-US"/>
        </w:rPr>
        <w:t>L</w:t>
      </w:r>
      <w:r w:rsidRPr="003F7F60">
        <w:rPr>
          <w:b/>
          <w:bCs/>
          <w:lang w:val="en-US"/>
        </w:rPr>
        <w:t>)</w:t>
      </w:r>
    </w:p>
    <w:p w14:paraId="75916433" w14:textId="5724FC65" w:rsidR="00C27045" w:rsidRDefault="00C27045" w:rsidP="00C10DE5">
      <w:pPr>
        <w:spacing w:after="0"/>
        <w:rPr>
          <w:b/>
          <w:bCs/>
          <w:lang w:val="en-US"/>
        </w:rPr>
      </w:pPr>
      <w:r w:rsidRPr="003F7F60">
        <w:rPr>
          <w:noProof/>
          <w:lang w:eastAsia="fr-FR"/>
        </w:rPr>
        <w:drawing>
          <wp:inline distT="0" distB="0" distL="0" distR="0" wp14:anchorId="40F39664" wp14:editId="5BDD6327">
            <wp:extent cx="4572000" cy="2743200"/>
            <wp:effectExtent l="0" t="0" r="0" b="0"/>
            <wp:docPr id="2" name="Graphiqu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667FE0A" w14:textId="77777777" w:rsidR="003D7478" w:rsidRPr="003D7478" w:rsidRDefault="00C95138" w:rsidP="003D7478">
      <w:pPr>
        <w:adjustRightInd w:val="0"/>
        <w:spacing w:line="240" w:lineRule="auto"/>
        <w:rPr>
          <w:color w:val="000000"/>
          <w:sz w:val="24"/>
          <w:szCs w:val="24"/>
          <w:lang w:val="en-US"/>
        </w:rPr>
      </w:pPr>
      <w:r w:rsidRPr="003D7478">
        <w:rPr>
          <w:b/>
          <w:bCs/>
          <w:lang w:val="en-US"/>
        </w:rPr>
        <w:t>Legend:</w:t>
      </w:r>
      <w:r w:rsidRPr="00C95138">
        <w:rPr>
          <w:bCs/>
          <w:lang w:val="en-US"/>
        </w:rPr>
        <w:t xml:space="preserve"> PDPH: </w:t>
      </w:r>
      <w:r w:rsidR="003D7478" w:rsidRPr="003D7478">
        <w:rPr>
          <w:bCs/>
          <w:sz w:val="24"/>
          <w:szCs w:val="24"/>
          <w:lang w:val="en-US" w:eastAsia="fr-FR"/>
        </w:rPr>
        <w:t>Post-dural Puncture Headache</w:t>
      </w:r>
    </w:p>
    <w:p w14:paraId="710F13B6" w14:textId="5D43A042" w:rsidR="00C27045" w:rsidRPr="00C95138" w:rsidRDefault="00C27045" w:rsidP="00C10DE5">
      <w:pPr>
        <w:spacing w:after="0"/>
        <w:rPr>
          <w:bCs/>
          <w:lang w:val="en-US"/>
        </w:rPr>
      </w:pPr>
    </w:p>
    <w:p w14:paraId="631F1E55" w14:textId="457C2BBC" w:rsidR="00C27045" w:rsidRDefault="00C27045" w:rsidP="00C10DE5">
      <w:pPr>
        <w:spacing w:after="0"/>
        <w:rPr>
          <w:b/>
          <w:bCs/>
          <w:lang w:val="en-US"/>
        </w:rPr>
      </w:pPr>
    </w:p>
    <w:sectPr w:rsidR="00C27045" w:rsidSect="00E11C52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9D951C9" w16cex:dateUtc="2024-04-20T08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7EBC23F0" w16cid:durableId="7FFE8C49"/>
  <w16cid:commentId w16cid:paraId="3A6E804F" w16cid:durableId="49D951C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F840E6" w14:textId="77777777" w:rsidR="005244DC" w:rsidRDefault="005244DC" w:rsidP="00E877FB">
      <w:pPr>
        <w:spacing w:before="0" w:after="0" w:line="240" w:lineRule="auto"/>
      </w:pPr>
      <w:r>
        <w:separator/>
      </w:r>
    </w:p>
  </w:endnote>
  <w:endnote w:type="continuationSeparator" w:id="0">
    <w:p w14:paraId="186B0B32" w14:textId="77777777" w:rsidR="005244DC" w:rsidRDefault="005244DC" w:rsidP="00E877F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ourceSansPro-Regular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19569399"/>
      <w:docPartObj>
        <w:docPartGallery w:val="Page Numbers (Bottom of Page)"/>
        <w:docPartUnique/>
      </w:docPartObj>
    </w:sdtPr>
    <w:sdtEndPr/>
    <w:sdtContent>
      <w:p w14:paraId="0650044B" w14:textId="2DA3C4B1" w:rsidR="008C12CD" w:rsidRDefault="008C12CD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78B4">
          <w:rPr>
            <w:noProof/>
          </w:rPr>
          <w:t>1</w:t>
        </w:r>
        <w:r>
          <w:fldChar w:fldCharType="end"/>
        </w:r>
      </w:p>
    </w:sdtContent>
  </w:sdt>
  <w:p w14:paraId="5ADF5962" w14:textId="77777777" w:rsidR="004075CA" w:rsidRDefault="004075C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8BE0C1" w14:textId="77777777" w:rsidR="005244DC" w:rsidRDefault="005244DC" w:rsidP="00E877FB">
      <w:pPr>
        <w:spacing w:before="0" w:after="0" w:line="240" w:lineRule="auto"/>
      </w:pPr>
      <w:r>
        <w:separator/>
      </w:r>
    </w:p>
  </w:footnote>
  <w:footnote w:type="continuationSeparator" w:id="0">
    <w:p w14:paraId="0338AC14" w14:textId="77777777" w:rsidR="005244DC" w:rsidRDefault="005244DC" w:rsidP="00E877FB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356703"/>
    <w:multiLevelType w:val="multilevel"/>
    <w:tmpl w:val="D2080A3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3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5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2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35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84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91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984" w:hanging="1440"/>
      </w:pPr>
      <w:rPr>
        <w:rFonts w:hint="default"/>
      </w:rPr>
    </w:lvl>
  </w:abstractNum>
  <w:abstractNum w:abstractNumId="1" w15:restartNumberingAfterBreak="0">
    <w:nsid w:val="53BD4D23"/>
    <w:multiLevelType w:val="hybridMultilevel"/>
    <w:tmpl w:val="5C86DE48"/>
    <w:lvl w:ilvl="0" w:tplc="B2A4BFC4">
      <w:start w:val="16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AC5C8C"/>
    <w:multiLevelType w:val="multilevel"/>
    <w:tmpl w:val="2DDE088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ED36ECC"/>
    <w:multiLevelType w:val="hybridMultilevel"/>
    <w:tmpl w:val="7098D1D0"/>
    <w:lvl w:ilvl="0" w:tplc="040C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3D2"/>
    <w:rsid w:val="00005A99"/>
    <w:rsid w:val="00011ED2"/>
    <w:rsid w:val="0009589C"/>
    <w:rsid w:val="000A6207"/>
    <w:rsid w:val="000C018B"/>
    <w:rsid w:val="000C494F"/>
    <w:rsid w:val="001318F9"/>
    <w:rsid w:val="00166EB7"/>
    <w:rsid w:val="0018303B"/>
    <w:rsid w:val="001975C5"/>
    <w:rsid w:val="001B5E90"/>
    <w:rsid w:val="00207237"/>
    <w:rsid w:val="00211804"/>
    <w:rsid w:val="00244CF3"/>
    <w:rsid w:val="002578F8"/>
    <w:rsid w:val="00271FC4"/>
    <w:rsid w:val="00277D67"/>
    <w:rsid w:val="002A74E4"/>
    <w:rsid w:val="002C32BF"/>
    <w:rsid w:val="003002B4"/>
    <w:rsid w:val="003059A5"/>
    <w:rsid w:val="003450A9"/>
    <w:rsid w:val="00346289"/>
    <w:rsid w:val="00370F54"/>
    <w:rsid w:val="00373F63"/>
    <w:rsid w:val="003762A7"/>
    <w:rsid w:val="00381605"/>
    <w:rsid w:val="003C38CB"/>
    <w:rsid w:val="003C57E7"/>
    <w:rsid w:val="003D7478"/>
    <w:rsid w:val="003F7F60"/>
    <w:rsid w:val="004023D2"/>
    <w:rsid w:val="004057E3"/>
    <w:rsid w:val="004075CA"/>
    <w:rsid w:val="00447B18"/>
    <w:rsid w:val="00463F55"/>
    <w:rsid w:val="004A15CF"/>
    <w:rsid w:val="004C6581"/>
    <w:rsid w:val="004D5506"/>
    <w:rsid w:val="00503F98"/>
    <w:rsid w:val="00505F32"/>
    <w:rsid w:val="005244DC"/>
    <w:rsid w:val="00545339"/>
    <w:rsid w:val="00550EC6"/>
    <w:rsid w:val="005578B4"/>
    <w:rsid w:val="0057197C"/>
    <w:rsid w:val="005828D5"/>
    <w:rsid w:val="00586CE2"/>
    <w:rsid w:val="00592B8D"/>
    <w:rsid w:val="005946A1"/>
    <w:rsid w:val="00597B52"/>
    <w:rsid w:val="005A796B"/>
    <w:rsid w:val="005C37D9"/>
    <w:rsid w:val="005C57A2"/>
    <w:rsid w:val="005D5642"/>
    <w:rsid w:val="005F0DED"/>
    <w:rsid w:val="00601FBF"/>
    <w:rsid w:val="006107F0"/>
    <w:rsid w:val="006310C9"/>
    <w:rsid w:val="00662AFB"/>
    <w:rsid w:val="00684943"/>
    <w:rsid w:val="006C0EAC"/>
    <w:rsid w:val="006D3A03"/>
    <w:rsid w:val="006D496E"/>
    <w:rsid w:val="006D73EC"/>
    <w:rsid w:val="006E5464"/>
    <w:rsid w:val="00734F59"/>
    <w:rsid w:val="007661AC"/>
    <w:rsid w:val="00772B54"/>
    <w:rsid w:val="00780291"/>
    <w:rsid w:val="0078494E"/>
    <w:rsid w:val="008110C1"/>
    <w:rsid w:val="008172A8"/>
    <w:rsid w:val="00817A61"/>
    <w:rsid w:val="00832C80"/>
    <w:rsid w:val="00846200"/>
    <w:rsid w:val="008A15C7"/>
    <w:rsid w:val="008A2B7B"/>
    <w:rsid w:val="008C12CD"/>
    <w:rsid w:val="008C6EEC"/>
    <w:rsid w:val="008D6FA7"/>
    <w:rsid w:val="009015A4"/>
    <w:rsid w:val="00914EE1"/>
    <w:rsid w:val="009168C0"/>
    <w:rsid w:val="009217C7"/>
    <w:rsid w:val="00943B97"/>
    <w:rsid w:val="00954F33"/>
    <w:rsid w:val="009C4BD5"/>
    <w:rsid w:val="009E220B"/>
    <w:rsid w:val="009F0C9F"/>
    <w:rsid w:val="009F6967"/>
    <w:rsid w:val="00A41066"/>
    <w:rsid w:val="00A507A1"/>
    <w:rsid w:val="00A5554E"/>
    <w:rsid w:val="00A568D7"/>
    <w:rsid w:val="00AA0419"/>
    <w:rsid w:val="00AE122F"/>
    <w:rsid w:val="00B05A0C"/>
    <w:rsid w:val="00B2000C"/>
    <w:rsid w:val="00B21D3A"/>
    <w:rsid w:val="00B43D73"/>
    <w:rsid w:val="00B56A40"/>
    <w:rsid w:val="00BC652A"/>
    <w:rsid w:val="00BD09D7"/>
    <w:rsid w:val="00C10DE5"/>
    <w:rsid w:val="00C10E38"/>
    <w:rsid w:val="00C27045"/>
    <w:rsid w:val="00C274DF"/>
    <w:rsid w:val="00C30025"/>
    <w:rsid w:val="00C65393"/>
    <w:rsid w:val="00C95138"/>
    <w:rsid w:val="00CA4F5D"/>
    <w:rsid w:val="00CC69F2"/>
    <w:rsid w:val="00CF112D"/>
    <w:rsid w:val="00CF219F"/>
    <w:rsid w:val="00D81AA1"/>
    <w:rsid w:val="00DF36FB"/>
    <w:rsid w:val="00E0231A"/>
    <w:rsid w:val="00E11C52"/>
    <w:rsid w:val="00E31F10"/>
    <w:rsid w:val="00E5332A"/>
    <w:rsid w:val="00E551E3"/>
    <w:rsid w:val="00E5795F"/>
    <w:rsid w:val="00E877FB"/>
    <w:rsid w:val="00E9053A"/>
    <w:rsid w:val="00ED173C"/>
    <w:rsid w:val="00ED506C"/>
    <w:rsid w:val="00F008B3"/>
    <w:rsid w:val="00F03BEE"/>
    <w:rsid w:val="00F107F1"/>
    <w:rsid w:val="00F70351"/>
    <w:rsid w:val="00F806F0"/>
    <w:rsid w:val="00F845BD"/>
    <w:rsid w:val="00F97EBB"/>
    <w:rsid w:val="00FD3CDC"/>
    <w:rsid w:val="00FF4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31E09"/>
  <w15:chartTrackingRefBased/>
  <w15:docId w15:val="{ECB77FA3-EAD4-4D30-B3F0-34E491921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before="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F32"/>
    <w:pPr>
      <w:spacing w:before="120" w:after="320" w:line="36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447B18"/>
    <w:pPr>
      <w:spacing w:before="240" w:after="0"/>
      <w:ind w:left="431" w:hanging="431"/>
      <w:outlineLvl w:val="0"/>
    </w:pPr>
    <w:rPr>
      <w:rFonts w:asciiTheme="minorHAnsi" w:eastAsiaTheme="minorHAnsi" w:hAnsiTheme="minorHAnsi" w:cstheme="minorBidi"/>
      <w:b/>
      <w:bCs/>
      <w:kern w:val="2"/>
      <w:sz w:val="24"/>
      <w:szCs w:val="22"/>
      <w:u w:val="single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47B18"/>
    <w:pPr>
      <w:spacing w:before="180" w:after="0"/>
      <w:ind w:left="357" w:hanging="357"/>
      <w:outlineLvl w:val="1"/>
    </w:pPr>
    <w:rPr>
      <w:b/>
      <w:i/>
      <w:iCs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9589C"/>
    <w:pPr>
      <w:spacing w:before="0" w:after="0"/>
      <w:outlineLvl w:val="2"/>
    </w:pPr>
    <w:rPr>
      <w:b/>
      <w:bCs/>
      <w:i/>
      <w:iCs/>
      <w:color w:val="C0000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43D7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47B18"/>
    <w:rPr>
      <w:b/>
      <w:bCs/>
      <w:sz w:val="24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447B18"/>
    <w:rPr>
      <w:rFonts w:ascii="Times New Roman" w:eastAsia="Times New Roman" w:hAnsi="Times New Roman" w:cs="Times New Roman"/>
      <w:b/>
      <w:i/>
      <w:iCs/>
      <w:kern w:val="0"/>
      <w:szCs w:val="20"/>
      <w:lang w:val="en-US"/>
      <w14:ligatures w14:val="none"/>
    </w:rPr>
  </w:style>
  <w:style w:type="paragraph" w:styleId="Titre">
    <w:name w:val="Title"/>
    <w:basedOn w:val="Normal"/>
    <w:next w:val="Normal"/>
    <w:link w:val="TitreCar"/>
    <w:uiPriority w:val="10"/>
    <w:qFormat/>
    <w:rsid w:val="00A507A1"/>
    <w:pPr>
      <w:shd w:val="clear" w:color="auto" w:fill="D9D9D9" w:themeFill="background1" w:themeFillShade="D9"/>
      <w:spacing w:before="0"/>
      <w:contextualSpacing/>
      <w:jc w:val="center"/>
    </w:pPr>
    <w:rPr>
      <w:rFonts w:eastAsiaTheme="majorEastAsia" w:cstheme="minorHAnsi"/>
      <w:b/>
      <w:bCs/>
      <w:spacing w:val="-10"/>
      <w:kern w:val="28"/>
      <w:sz w:val="40"/>
      <w:szCs w:val="40"/>
    </w:rPr>
  </w:style>
  <w:style w:type="character" w:customStyle="1" w:styleId="TitreCar">
    <w:name w:val="Titre Car"/>
    <w:basedOn w:val="Policepardfaut"/>
    <w:link w:val="Titre"/>
    <w:uiPriority w:val="10"/>
    <w:rsid w:val="00A507A1"/>
    <w:rPr>
      <w:rFonts w:eastAsiaTheme="majorEastAsia" w:cstheme="minorHAnsi"/>
      <w:b/>
      <w:bCs/>
      <w:spacing w:val="-10"/>
      <w:kern w:val="28"/>
      <w:sz w:val="40"/>
      <w:szCs w:val="40"/>
      <w:shd w:val="clear" w:color="auto" w:fill="D9D9D9" w:themeFill="background1" w:themeFillShade="D9"/>
    </w:rPr>
  </w:style>
  <w:style w:type="paragraph" w:styleId="Paragraphedeliste">
    <w:name w:val="List Paragraph"/>
    <w:basedOn w:val="Normal"/>
    <w:uiPriority w:val="34"/>
    <w:qFormat/>
    <w:rsid w:val="005F0DED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09589C"/>
    <w:rPr>
      <w:rFonts w:ascii="Times New Roman" w:eastAsia="Times New Roman" w:hAnsi="Times New Roman" w:cs="Times New Roman"/>
      <w:b/>
      <w:bCs/>
      <w:i/>
      <w:iCs/>
      <w:color w:val="C00000"/>
      <w:kern w:val="0"/>
      <w:szCs w:val="20"/>
      <w14:ligatures w14:val="none"/>
    </w:rPr>
  </w:style>
  <w:style w:type="paragraph" w:customStyle="1" w:styleId="Consigne">
    <w:name w:val="Consigne"/>
    <w:basedOn w:val="Normal"/>
    <w:next w:val="Normal"/>
    <w:qFormat/>
    <w:rsid w:val="00373F63"/>
    <w:rPr>
      <w:i/>
      <w:iCs/>
      <w:color w:val="385623" w:themeColor="accent6" w:themeShade="80"/>
    </w:rPr>
  </w:style>
  <w:style w:type="paragraph" w:customStyle="1" w:styleId="Abstract">
    <w:name w:val="Abstract"/>
    <w:basedOn w:val="Corpsdetexte"/>
    <w:link w:val="AbstractCar"/>
    <w:autoRedefine/>
    <w:qFormat/>
    <w:rsid w:val="00F845BD"/>
    <w:pPr>
      <w:spacing w:before="0" w:after="0"/>
    </w:pPr>
    <w:rPr>
      <w:rFonts w:eastAsia="Arial Unicode MS" w:cstheme="minorHAnsi"/>
      <w:color w:val="7F7F7F" w:themeColor="text1" w:themeTint="80"/>
      <w:sz w:val="18"/>
      <w:shd w:val="clear" w:color="auto" w:fill="FFFFFF"/>
      <w:lang w:val="en-US"/>
    </w:rPr>
  </w:style>
  <w:style w:type="character" w:customStyle="1" w:styleId="AbstractCar">
    <w:name w:val="Abstract Car"/>
    <w:basedOn w:val="CorpsdetexteCar"/>
    <w:link w:val="Abstract"/>
    <w:rsid w:val="00F845BD"/>
    <w:rPr>
      <w:rFonts w:eastAsia="Arial Unicode MS" w:cstheme="minorHAnsi"/>
      <w:color w:val="7F7F7F" w:themeColor="text1" w:themeTint="80"/>
      <w:sz w:val="18"/>
      <w:szCs w:val="20"/>
      <w:lang w:val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F845B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F845BD"/>
  </w:style>
  <w:style w:type="paragraph" w:styleId="TM2">
    <w:name w:val="toc 2"/>
    <w:basedOn w:val="Normal"/>
    <w:next w:val="Normal"/>
    <w:autoRedefine/>
    <w:uiPriority w:val="39"/>
    <w:unhideWhenUsed/>
    <w:rsid w:val="00817A61"/>
    <w:pPr>
      <w:ind w:left="221"/>
    </w:pPr>
    <w:rPr>
      <w:rFonts w:cstheme="minorHAnsi"/>
      <w:i/>
      <w:iCs/>
      <w:sz w:val="20"/>
    </w:rPr>
  </w:style>
  <w:style w:type="paragraph" w:styleId="TM1">
    <w:name w:val="toc 1"/>
    <w:basedOn w:val="Normal"/>
    <w:next w:val="Normal"/>
    <w:autoRedefine/>
    <w:uiPriority w:val="39"/>
    <w:unhideWhenUsed/>
    <w:rsid w:val="00817A61"/>
    <w:pPr>
      <w:spacing w:after="60"/>
    </w:pPr>
    <w:rPr>
      <w:rFonts w:cstheme="minorHAnsi"/>
      <w:b/>
      <w:bCs/>
      <w:sz w:val="20"/>
    </w:rPr>
  </w:style>
  <w:style w:type="character" w:customStyle="1" w:styleId="fontstyle01">
    <w:name w:val="fontstyle01"/>
    <w:rsid w:val="0057197C"/>
    <w:rPr>
      <w:rFonts w:ascii="SourceSansPro-Regular" w:hAnsi="SourceSansPro-Regular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Titre9Car">
    <w:name w:val="Titre 9 Car"/>
    <w:basedOn w:val="Policepardfaut"/>
    <w:link w:val="Titre9"/>
    <w:rsid w:val="00B43D73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customStyle="1" w:styleId="instructionsaurdacteur">
    <w:name w:val="instructions au rédacteur"/>
    <w:basedOn w:val="Normal"/>
    <w:rsid w:val="00B43D73"/>
    <w:pPr>
      <w:spacing w:before="0" w:after="0" w:line="240" w:lineRule="auto"/>
    </w:pPr>
    <w:rPr>
      <w:rFonts w:ascii="Arial" w:hAnsi="Arial" w:cs="Arial"/>
      <w:i/>
      <w:iCs/>
      <w:color w:val="008000"/>
      <w:szCs w:val="24"/>
      <w:lang w:val="en-US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597B5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97B52"/>
    <w:pPr>
      <w:spacing w:line="240" w:lineRule="auto"/>
    </w:pPr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97B5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97B5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97B5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877FB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877FB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E877F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877FB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E877F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877FB"/>
    <w:rPr>
      <w:rFonts w:ascii="Times New Roman" w:eastAsia="Times New Roman" w:hAnsi="Times New Roman" w:cs="Times New Roman"/>
      <w:kern w:val="0"/>
      <w:szCs w:val="20"/>
      <w14:ligatures w14:val="none"/>
    </w:rPr>
  </w:style>
  <w:style w:type="table" w:styleId="Grilledutableau">
    <w:name w:val="Table Grid"/>
    <w:basedOn w:val="TableauNormal"/>
    <w:uiPriority w:val="39"/>
    <w:rsid w:val="00B21D3A"/>
    <w:pPr>
      <w:spacing w:before="0"/>
      <w:jc w:val="left"/>
    </w:pPr>
    <w:rPr>
      <w:rFonts w:eastAsiaTheme="minorEastAsia"/>
      <w:kern w:val="0"/>
      <w:lang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772B54"/>
  </w:style>
  <w:style w:type="paragraph" w:styleId="Rvision">
    <w:name w:val="Revision"/>
    <w:hidden/>
    <w:uiPriority w:val="99"/>
    <w:semiHidden/>
    <w:rsid w:val="003F7F60"/>
    <w:pPr>
      <w:spacing w:before="0"/>
      <w:jc w:val="left"/>
    </w:pPr>
    <w:rPr>
      <w:rFonts w:ascii="Times New Roman" w:eastAsia="Times New Roman" w:hAnsi="Times New Roman" w:cs="Times New Roman"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5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omainedecice-my.sharepoint.com/personal/celine_feger_olisma_fr/Documents/Documents/'%20EMIBiotech%202023-24/EMIB%20projets%202024/Emmanuelle%20Cartron/PROPHYDRA/PROPHYDRA%20PDPH%20onse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euil1!$C$2</c:f>
              <c:strCache>
                <c:ptCount val="1"/>
                <c:pt idx="0">
                  <c:v>FREE-FLUID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Feuil1!$B$3:$B$8</c:f>
              <c:strCache>
                <c:ptCount val="6"/>
                <c:pt idx="0">
                  <c:v>D0</c:v>
                </c:pt>
                <c:pt idx="1">
                  <c:v>D1</c:v>
                </c:pt>
                <c:pt idx="2">
                  <c:v>D2</c:v>
                </c:pt>
                <c:pt idx="3">
                  <c:v>D3</c:v>
                </c:pt>
                <c:pt idx="4">
                  <c:v>D4</c:v>
                </c:pt>
                <c:pt idx="5">
                  <c:v>D5</c:v>
                </c:pt>
              </c:strCache>
            </c:strRef>
          </c:cat>
          <c:val>
            <c:numRef>
              <c:f>Feuil1!$C$3:$C$8</c:f>
              <c:numCache>
                <c:formatCode>General</c:formatCode>
                <c:ptCount val="6"/>
                <c:pt idx="0">
                  <c:v>23</c:v>
                </c:pt>
                <c:pt idx="1">
                  <c:v>44</c:v>
                </c:pt>
                <c:pt idx="2">
                  <c:v>13</c:v>
                </c:pt>
                <c:pt idx="3">
                  <c:v>4</c:v>
                </c:pt>
                <c:pt idx="4">
                  <c:v>2</c:v>
                </c:pt>
                <c:pt idx="5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477-4554-AE98-2F1C55E00A02}"/>
            </c:ext>
          </c:extLst>
        </c:ser>
        <c:ser>
          <c:idx val="1"/>
          <c:order val="1"/>
          <c:tx>
            <c:strRef>
              <c:f>Feuil1!$D$2</c:f>
              <c:strCache>
                <c:ptCount val="1"/>
                <c:pt idx="0">
                  <c:v>FLUID-RECO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Feuil1!$B$3:$B$8</c:f>
              <c:strCache>
                <c:ptCount val="6"/>
                <c:pt idx="0">
                  <c:v>D0</c:v>
                </c:pt>
                <c:pt idx="1">
                  <c:v>D1</c:v>
                </c:pt>
                <c:pt idx="2">
                  <c:v>D2</c:v>
                </c:pt>
                <c:pt idx="3">
                  <c:v>D3</c:v>
                </c:pt>
                <c:pt idx="4">
                  <c:v>D4</c:v>
                </c:pt>
                <c:pt idx="5">
                  <c:v>D5</c:v>
                </c:pt>
              </c:strCache>
            </c:strRef>
          </c:cat>
          <c:val>
            <c:numRef>
              <c:f>Feuil1!$D$3:$D$8</c:f>
              <c:numCache>
                <c:formatCode>General</c:formatCode>
                <c:ptCount val="6"/>
                <c:pt idx="0">
                  <c:v>23</c:v>
                </c:pt>
                <c:pt idx="1">
                  <c:v>54</c:v>
                </c:pt>
                <c:pt idx="2">
                  <c:v>16</c:v>
                </c:pt>
                <c:pt idx="3">
                  <c:v>5</c:v>
                </c:pt>
                <c:pt idx="4">
                  <c:v>2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477-4554-AE98-2F1C55E00A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60620624"/>
        <c:axId val="1960607664"/>
      </c:barChart>
      <c:catAx>
        <c:axId val="19606206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Day of onset of headache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960607664"/>
        <c:crosses val="autoZero"/>
        <c:auto val="1"/>
        <c:lblAlgn val="ctr"/>
        <c:lblOffset val="100"/>
        <c:noMultiLvlLbl val="0"/>
      </c:catAx>
      <c:valAx>
        <c:axId val="19606076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Patients</a:t>
                </a:r>
                <a:r>
                  <a:rPr lang="fr-FR" baseline="0"/>
                  <a:t> with PDPH (n) </a:t>
                </a:r>
                <a:endParaRPr lang="fr-F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9606206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4518A4-3127-4671-823B-7D41CD36A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ne FEGER</dc:creator>
  <cp:keywords/>
  <dc:description/>
  <cp:lastModifiedBy>RSI</cp:lastModifiedBy>
  <cp:revision>2</cp:revision>
  <dcterms:created xsi:type="dcterms:W3CDTF">2025-02-08T06:30:00Z</dcterms:created>
  <dcterms:modified xsi:type="dcterms:W3CDTF">2025-02-08T06:30:00Z</dcterms:modified>
</cp:coreProperties>
</file>